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hanging="1134"/>
        <w:rPr/>
      </w:pPr>
      <w:r>
        <w:rPr>
          <w:rFonts w:cs="Arial" w:ascii="Arial" w:hAnsi="Arial"/>
          <w:b/>
        </w:rPr>
        <w:t>Table 1:  Descriptive statistics – males and females at each date.</w:t>
      </w:r>
    </w:p>
    <w:p>
      <w:pPr>
        <w:pStyle w:val="Normal"/>
        <w:ind w:left="1134" w:hanging="1134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6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07"/>
        <w:gridCol w:w="907"/>
        <w:gridCol w:w="907"/>
        <w:gridCol w:w="907"/>
        <w:gridCol w:w="907"/>
        <w:gridCol w:w="1134"/>
        <w:gridCol w:w="907"/>
        <w:gridCol w:w="907"/>
        <w:gridCol w:w="907"/>
        <w:gridCol w:w="907"/>
        <w:gridCol w:w="907"/>
        <w:gridCol w:w="907"/>
      </w:tblGrid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5669" w:type="dxa"/>
            <w:gridSpan w:val="6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Males</w:t>
            </w:r>
          </w:p>
        </w:tc>
        <w:tc>
          <w:tcPr>
            <w:tcW w:w="5442" w:type="dxa"/>
            <w:gridSpan w:val="6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Females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87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99</w:t>
            </w:r>
          </w:p>
        </w:tc>
        <w:tc>
          <w:tcPr>
            <w:tcW w:w="2041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006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87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999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00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D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D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D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D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D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D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BMI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.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.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.5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.7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%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%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%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%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%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Obe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0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5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1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4.9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93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9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4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94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8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5.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Social clas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n-manual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0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8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2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4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6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8.5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II-manual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1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1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3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7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0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5.3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V-V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7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9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3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8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3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6.2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Area deprivation categor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w (categories 1-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4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0.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2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1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6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8.3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d (categories 4-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0.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1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7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9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3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0.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igh (categories 6-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5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8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9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8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9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1.6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HQ casenes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2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5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1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8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2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4.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7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4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8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1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7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5.9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‘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Low’ self-esteem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4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2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3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2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2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6.8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5.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7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6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7.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7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3.2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Weight worri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 lot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.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8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0.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9.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8.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3.7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ne / a bit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93.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1.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9.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1.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1.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6.3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Total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1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2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0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16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</w:tbl>
    <w:p>
      <w:pPr>
        <w:pStyle w:val="Normal"/>
        <w:ind w:left="1134" w:hanging="1134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">
    <w:name w:val="search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5:57:00Z</dcterms:created>
  <dc:creator>helen</dc:creator>
  <dc:description/>
  <dc:language>en-US</dc:language>
  <cp:lastModifiedBy>helen</cp:lastModifiedBy>
  <cp:lastPrinted>2008-11-12T16:24:00Z</cp:lastPrinted>
  <dcterms:modified xsi:type="dcterms:W3CDTF">2008-12-03T16:10:00Z</dcterms:modified>
  <cp:revision>4</cp:revision>
  <dc:subject/>
  <dc:title>Obesity among Scottish 15 year olds 1987-2006: prevalence and associations with socio-economic status, well-being and worri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